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252" w:rsidRPr="001C0DED" w:rsidRDefault="00414252" w:rsidP="0041425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74BF"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r w:rsidRPr="00AA74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0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p 20 journals with the most published articles on </w:t>
      </w:r>
      <w:r w:rsidRPr="001C0DED">
        <w:rPr>
          <w:rFonts w:ascii="Times New Roman" w:hAnsi="Times New Roman" w:cs="Times New Roman"/>
          <w:b/>
          <w:i/>
          <w:sz w:val="24"/>
          <w:szCs w:val="24"/>
          <w:lang w:val="en-US"/>
        </w:rPr>
        <w:t>P. shigelloides</w:t>
      </w:r>
    </w:p>
    <w:tbl>
      <w:tblPr>
        <w:tblW w:w="85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4"/>
        <w:gridCol w:w="5367"/>
        <w:gridCol w:w="1111"/>
        <w:gridCol w:w="1285"/>
      </w:tblGrid>
      <w:tr w:rsidR="00414252" w:rsidRPr="00AA74BF" w:rsidTr="00902585">
        <w:trPr>
          <w:trHeight w:val="302"/>
        </w:trPr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Rank</w:t>
            </w:r>
          </w:p>
        </w:tc>
        <w:tc>
          <w:tcPr>
            <w:tcW w:w="5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Sources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Article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% of 155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53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Carbohydrate Research                                      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Folia </w:t>
            </w:r>
            <w:proofErr w:type="spellStart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Microbiologica</w:t>
            </w:r>
            <w:proofErr w:type="spellEnd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Food Biotechnology              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Journal of Clinical Microbiology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Infection and Immunity          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Journal of Applied Microbiology 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Journal of Food Protection      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Journal of Medical Microbiology 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Scandinavian Journal of Infectious Diseases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Comparative Immunology Microbiology And Infectious Disease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European Journal of Biochemistry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European Journal of Organic Chemistry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FEMS Microbiology Letters       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Journal of Bacteriology         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Veterinarni</w:t>
            </w:r>
            <w:proofErr w:type="spellEnd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Medicina</w:t>
            </w:r>
            <w:proofErr w:type="spellEnd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African Journal of Biotechnology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Applied And Environmental Microbiology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Archiv</w:t>
            </w:r>
            <w:proofErr w:type="spellEnd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 Fur </w:t>
            </w:r>
            <w:proofErr w:type="spellStart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Lebensmittelhygiene</w:t>
            </w:r>
            <w:proofErr w:type="spellEnd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Archivos</w:t>
            </w:r>
            <w:proofErr w:type="spellEnd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Latinoamericanos</w:t>
            </w:r>
            <w:proofErr w:type="spellEnd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Nutricion</w:t>
            </w:r>
            <w:proofErr w:type="spellEnd"/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414252" w:rsidRPr="00AA74BF" w:rsidTr="00902585">
        <w:trPr>
          <w:trHeight w:val="302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5367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 xml:space="preserve">East African Medical Journal                              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414252" w:rsidRPr="00AA74BF" w:rsidRDefault="00414252" w:rsidP="00902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A74B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</w:tbl>
    <w:p w:rsidR="00414252" w:rsidRPr="00AA74BF" w:rsidRDefault="00414252" w:rsidP="004142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14252" w:rsidRPr="00AA74BF" w:rsidRDefault="00414252" w:rsidP="004142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414252" w:rsidRPr="00AA7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252"/>
    <w:rsid w:val="00414252"/>
    <w:rsid w:val="00D0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54CAEA-033E-4880-BEC1-1E3328A45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UNDAYO, TEMITOPE CYRUS</dc:creator>
  <cp:keywords/>
  <dc:description/>
  <cp:lastModifiedBy>EKUNDAYO, TEMITOPE CYRUS</cp:lastModifiedBy>
  <cp:revision>1</cp:revision>
  <dcterms:created xsi:type="dcterms:W3CDTF">2018-11-08T20:03:00Z</dcterms:created>
  <dcterms:modified xsi:type="dcterms:W3CDTF">2018-11-08T20:04:00Z</dcterms:modified>
</cp:coreProperties>
</file>